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7D83A" w14:textId="733B77A1" w:rsidR="00C970CC" w:rsidRPr="00C970CC" w:rsidRDefault="0038620F" w:rsidP="00C970CC">
      <w:pPr>
        <w:ind w:firstLine="0"/>
        <w:rPr>
          <w:b/>
          <w:bCs/>
          <w:highlight w:val="yellow"/>
        </w:rPr>
      </w:pPr>
      <w:proofErr w:type="spellStart"/>
      <w:proofErr w:type="gramStart"/>
      <w:r>
        <w:rPr>
          <w:b/>
          <w:bCs/>
        </w:rPr>
        <w:t>eT</w:t>
      </w:r>
      <w:bookmarkStart w:id="0" w:name="_GoBack"/>
      <w:bookmarkEnd w:id="0"/>
      <w:r>
        <w:rPr>
          <w:b/>
          <w:bCs/>
        </w:rPr>
        <w:t>able</w:t>
      </w:r>
      <w:proofErr w:type="spellEnd"/>
      <w:proofErr w:type="gramEnd"/>
      <w:r>
        <w:rPr>
          <w:b/>
          <w:bCs/>
        </w:rPr>
        <w:t xml:space="preserve"> 1</w:t>
      </w:r>
    </w:p>
    <w:p w14:paraId="4F8EDE7E" w14:textId="77777777" w:rsidR="00C970CC" w:rsidRDefault="00C970CC" w:rsidP="00C970CC">
      <w:pPr>
        <w:spacing w:after="0" w:line="480" w:lineRule="auto"/>
        <w:ind w:firstLine="0"/>
      </w:pPr>
      <w:r>
        <w:t>Multivariable analyses for minor morbidity, bleeding events, and mortality.</w:t>
      </w:r>
    </w:p>
    <w:tbl>
      <w:tblPr>
        <w:tblStyle w:val="a1"/>
        <w:tblW w:w="4388" w:type="dxa"/>
        <w:tblBorders>
          <w:top w:val="single" w:sz="4" w:space="0" w:color="B7B7B7"/>
          <w:left w:val="single" w:sz="4" w:space="0" w:color="B7B7B7"/>
          <w:bottom w:val="single" w:sz="4" w:space="0" w:color="B7B7B7"/>
          <w:right w:val="single" w:sz="4" w:space="0" w:color="B7B7B7"/>
          <w:insideH w:val="single" w:sz="4" w:space="0" w:color="B7B7B7"/>
          <w:insideV w:val="single" w:sz="4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755"/>
        <w:gridCol w:w="878"/>
      </w:tblGrid>
      <w:tr w:rsidR="00C970CC" w14:paraId="32889097" w14:textId="77777777" w:rsidTr="00F11146">
        <w:trPr>
          <w:trHeight w:val="554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FA752B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6DD3F4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odds ratio (95% CI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690F9C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C970CC" w14:paraId="28CFD5EF" w14:textId="77777777" w:rsidTr="00F11146">
        <w:trPr>
          <w:trHeight w:val="329"/>
        </w:trPr>
        <w:tc>
          <w:tcPr>
            <w:tcW w:w="4388" w:type="dxa"/>
            <w:gridSpan w:val="3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1FBE2F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inor morbidity predictors, model c = 0.654</w:t>
            </w:r>
          </w:p>
        </w:tc>
      </w:tr>
      <w:tr w:rsidR="00C970CC" w14:paraId="1BEBAE6C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4F08E4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dependent diabetes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14EF38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(1.52 to 3.22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29E966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C970CC" w14:paraId="62C19A32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8F19D6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DEEDD9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1.23 to 2.35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578622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970CC" w14:paraId="4C38802F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4553D2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 history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AD6918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.43 to 3.10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A59456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C970CC" w14:paraId="6BFB0B69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9A55DB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F history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DC70AC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 (1.22 to 6.28)</w:t>
            </w:r>
          </w:p>
        </w:tc>
        <w:tc>
          <w:tcPr>
            <w:tcW w:w="878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DB6694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970CC" w14:paraId="2DFCB8D7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F1BE92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ent functional status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28B199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0.94 to 4.21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31E3CA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C970CC" w14:paraId="012CDEEA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4BDEB4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anesthesia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AB8DFD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42 to 0.79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72DA48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970CC" w14:paraId="4307CDD2" w14:textId="77777777" w:rsidTr="00F11146">
        <w:trPr>
          <w:trHeight w:val="329"/>
        </w:trPr>
        <w:tc>
          <w:tcPr>
            <w:tcW w:w="4388" w:type="dxa"/>
            <w:gridSpan w:val="3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707A12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Bleeding events predictors, model c = 0.684</w:t>
            </w:r>
          </w:p>
        </w:tc>
      </w:tr>
      <w:tr w:rsidR="00C970CC" w14:paraId="51654269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6FC8FF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7E9662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1.01 to 1.06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5C0CD5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C970CC" w14:paraId="3F96A5E2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B199BA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MI,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633769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9 to 0.97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516B85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970CC" w14:paraId="6FE59114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669D68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 4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B14B24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1.16 to 3.20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9C6BEF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970CC" w14:paraId="4DD6CBE8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FBA3A0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anesthesia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C1189A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30 to 0.77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D99FDE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970CC" w14:paraId="3610C082" w14:textId="77777777" w:rsidTr="00F11146">
        <w:trPr>
          <w:trHeight w:val="329"/>
        </w:trPr>
        <w:tc>
          <w:tcPr>
            <w:tcW w:w="4388" w:type="dxa"/>
            <w:gridSpan w:val="3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596F54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ortality predictors, model c = 0.758</w:t>
            </w:r>
          </w:p>
        </w:tc>
      </w:tr>
      <w:tr w:rsidR="00C970CC" w14:paraId="279D70F9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B610A5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A9667A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1.02 to 1.11]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CD3CAC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970CC" w14:paraId="65434C56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03B5CE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PD history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628643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 [2.08 to 8.67]</w:t>
            </w:r>
          </w:p>
        </w:tc>
        <w:tc>
          <w:tcPr>
            <w:tcW w:w="878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C59DCC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C970CC" w14:paraId="47CC9417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D4660B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 4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5B95EE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[1.20 to 4.89]</w:t>
            </w:r>
          </w:p>
        </w:tc>
        <w:tc>
          <w:tcPr>
            <w:tcW w:w="878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938E72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C970CC" w14:paraId="08F0D2D4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5A06AF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anesthesia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BF1043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[0.24 to 0.96]</w:t>
            </w:r>
          </w:p>
        </w:tc>
        <w:tc>
          <w:tcPr>
            <w:tcW w:w="878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DFA604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</w:tbl>
    <w:p w14:paraId="009FD93D" w14:textId="19D4CDBC" w:rsidR="006940C3" w:rsidRPr="00C970CC" w:rsidRDefault="00C970CC" w:rsidP="00257318">
      <w:pPr>
        <w:spacing w:line="480" w:lineRule="auto"/>
        <w:ind w:firstLine="0"/>
      </w:pPr>
      <w:r>
        <w:t>Abbreviations: ASA, American Society of Anesthesiologists; BMI, body mass index; CHF, congestive heart failure; CI, confidence interval; COPD, chronic obstructive lung disease.</w:t>
      </w:r>
    </w:p>
    <w:sectPr w:rsidR="006940C3" w:rsidRPr="00C970C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B79150" w14:textId="77777777" w:rsidR="004D0ADC" w:rsidRDefault="004D0ADC">
      <w:pPr>
        <w:spacing w:after="0"/>
      </w:pPr>
      <w:r>
        <w:separator/>
      </w:r>
    </w:p>
  </w:endnote>
  <w:endnote w:type="continuationSeparator" w:id="0">
    <w:p w14:paraId="149ADAF8" w14:textId="77777777" w:rsidR="004D0ADC" w:rsidRDefault="004D0AD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882B28" w14:textId="77777777" w:rsidR="006940C3" w:rsidRDefault="006940C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color w:val="000000"/>
      </w:rPr>
    </w:pPr>
  </w:p>
  <w:p w14:paraId="53EC5115" w14:textId="77777777" w:rsidR="006940C3" w:rsidRDefault="006940C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7B0029" w14:textId="77777777" w:rsidR="004D0ADC" w:rsidRDefault="004D0ADC">
      <w:pPr>
        <w:spacing w:after="0"/>
      </w:pPr>
      <w:r>
        <w:separator/>
      </w:r>
    </w:p>
  </w:footnote>
  <w:footnote w:type="continuationSeparator" w:id="0">
    <w:p w14:paraId="208C3379" w14:textId="77777777" w:rsidR="004D0ADC" w:rsidRDefault="004D0AD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4CD2D2" w14:textId="77777777" w:rsidR="006940C3" w:rsidRDefault="006940C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0C3"/>
    <w:rsid w:val="00130067"/>
    <w:rsid w:val="001E1309"/>
    <w:rsid w:val="00257318"/>
    <w:rsid w:val="00263090"/>
    <w:rsid w:val="00291245"/>
    <w:rsid w:val="00320F88"/>
    <w:rsid w:val="003537C2"/>
    <w:rsid w:val="00382380"/>
    <w:rsid w:val="0038620F"/>
    <w:rsid w:val="0039664F"/>
    <w:rsid w:val="003C7BDC"/>
    <w:rsid w:val="003D55A1"/>
    <w:rsid w:val="003F6C2E"/>
    <w:rsid w:val="004B222A"/>
    <w:rsid w:val="004D0ADC"/>
    <w:rsid w:val="005441CB"/>
    <w:rsid w:val="005537FC"/>
    <w:rsid w:val="00587278"/>
    <w:rsid w:val="005A6CAD"/>
    <w:rsid w:val="00621485"/>
    <w:rsid w:val="006610BF"/>
    <w:rsid w:val="006940C3"/>
    <w:rsid w:val="00893ACB"/>
    <w:rsid w:val="008F11F6"/>
    <w:rsid w:val="00942033"/>
    <w:rsid w:val="009423AD"/>
    <w:rsid w:val="009548F7"/>
    <w:rsid w:val="00975A2C"/>
    <w:rsid w:val="009E4A6F"/>
    <w:rsid w:val="00A2151A"/>
    <w:rsid w:val="00AE6D51"/>
    <w:rsid w:val="00B4595B"/>
    <w:rsid w:val="00B47116"/>
    <w:rsid w:val="00B8784A"/>
    <w:rsid w:val="00C14215"/>
    <w:rsid w:val="00C40576"/>
    <w:rsid w:val="00C653D8"/>
    <w:rsid w:val="00C67683"/>
    <w:rsid w:val="00C963B2"/>
    <w:rsid w:val="00C970CC"/>
    <w:rsid w:val="00CA3736"/>
    <w:rsid w:val="00CA4670"/>
    <w:rsid w:val="00CF3346"/>
    <w:rsid w:val="00DD5402"/>
    <w:rsid w:val="00E32E82"/>
    <w:rsid w:val="00E60AA5"/>
    <w:rsid w:val="00E71C10"/>
    <w:rsid w:val="00E81D86"/>
    <w:rsid w:val="00F22593"/>
    <w:rsid w:val="00FC4CBA"/>
    <w:rsid w:val="00FF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B16B4"/>
  <w15:docId w15:val="{0C5C04D6-FD0D-4016-896A-F7E5B0536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CA3736"/>
    <w:pPr>
      <w:keepNext/>
      <w:keepLines/>
      <w:spacing w:after="0" w:line="480" w:lineRule="auto"/>
      <w:outlineLvl w:val="0"/>
    </w:pPr>
    <w:rPr>
      <w:b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963B2"/>
    <w:pPr>
      <w:tabs>
        <w:tab w:val="left" w:pos="504"/>
      </w:tabs>
      <w:spacing w:after="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94203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203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10BF"/>
    <w:pPr>
      <w:spacing w:after="0"/>
      <w:ind w:firstLine="0"/>
    </w:pPr>
  </w:style>
  <w:style w:type="paragraph" w:styleId="Header">
    <w:name w:val="header"/>
    <w:basedOn w:val="Normal"/>
    <w:link w:val="HeaderChar"/>
    <w:uiPriority w:val="99"/>
    <w:unhideWhenUsed/>
    <w:rsid w:val="00893AC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3ACB"/>
  </w:style>
  <w:style w:type="paragraph" w:styleId="Footer">
    <w:name w:val="footer"/>
    <w:basedOn w:val="Normal"/>
    <w:link w:val="FooterChar"/>
    <w:uiPriority w:val="99"/>
    <w:unhideWhenUsed/>
    <w:rsid w:val="00893AC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3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o, Ziyad O *HS</dc:creator>
  <cp:lastModifiedBy>Knio, Ziyad O *HS</cp:lastModifiedBy>
  <cp:revision>2</cp:revision>
  <dcterms:created xsi:type="dcterms:W3CDTF">2023-04-05T18:26:00Z</dcterms:created>
  <dcterms:modified xsi:type="dcterms:W3CDTF">2023-04-05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international-journal-of-surgery","hasBibliography":true,"bibliographyStyleHasBeenSet":true},"prefs":{"fieldType":"Field","automaticJournalAbbreviations":false,"delayCitationUpdates":false,"noteType":0},"s</vt:lpwstr>
  </property>
  <property fmtid="{D5CDD505-2E9C-101B-9397-08002B2CF9AE}" pid="3" name="ZOTERO_PREF_2">
    <vt:lpwstr>essionID":"1zqLF90o","zoteroVersion":"6.0.20","dataVersion":4}</vt:lpwstr>
  </property>
</Properties>
</file>